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954" w:rsidRPr="00BC5792" w:rsidRDefault="00CF040B" w:rsidP="00810954">
      <w:pPr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bookmarkStart w:id="0" w:name="_GoBack"/>
      <w:bookmarkEnd w:id="0"/>
      <w:r w:rsidR="00810954" w:rsidRPr="00BC5792">
        <w:rPr>
          <w:b/>
          <w:sz w:val="20"/>
          <w:szCs w:val="20"/>
        </w:rPr>
        <w:t>:</w:t>
      </w:r>
      <w:r w:rsidR="00810954" w:rsidRPr="00BC5792">
        <w:rPr>
          <w:sz w:val="20"/>
          <w:szCs w:val="20"/>
        </w:rPr>
        <w:t xml:space="preserve"> List of countries reporting the presence or absence of guppies</w:t>
      </w:r>
    </w:p>
    <w:p w:rsidR="00810954" w:rsidRDefault="00810954" w:rsidP="00810954">
      <w:pPr>
        <w:jc w:val="center"/>
        <w:rPr>
          <w:b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088"/>
        <w:gridCol w:w="1080"/>
        <w:gridCol w:w="2520"/>
        <w:gridCol w:w="1800"/>
      </w:tblGrid>
      <w:tr w:rsidR="00810954" w:rsidTr="003002DE">
        <w:tc>
          <w:tcPr>
            <w:tcW w:w="208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10954" w:rsidRPr="00550F54" w:rsidRDefault="00810954" w:rsidP="003002DE">
            <w:pPr>
              <w:rPr>
                <w:b/>
                <w:sz w:val="20"/>
                <w:szCs w:val="20"/>
              </w:rPr>
            </w:pPr>
            <w:r w:rsidRPr="00550F54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10954" w:rsidRPr="00550F54" w:rsidRDefault="00810954" w:rsidP="003002DE">
            <w:pPr>
              <w:jc w:val="center"/>
              <w:rPr>
                <w:b/>
                <w:sz w:val="20"/>
                <w:szCs w:val="20"/>
              </w:rPr>
            </w:pPr>
            <w:r w:rsidRPr="00550F54">
              <w:rPr>
                <w:b/>
                <w:sz w:val="20"/>
                <w:szCs w:val="20"/>
              </w:rPr>
              <w:t>Guppies?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10954" w:rsidRPr="00550F54" w:rsidRDefault="00810954" w:rsidP="003002DE">
            <w:pPr>
              <w:jc w:val="center"/>
              <w:rPr>
                <w:b/>
                <w:sz w:val="20"/>
                <w:szCs w:val="20"/>
              </w:rPr>
            </w:pPr>
            <w:r w:rsidRPr="00550F54">
              <w:rPr>
                <w:b/>
                <w:sz w:val="20"/>
                <w:szCs w:val="20"/>
              </w:rPr>
              <w:t>Date of first introduction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810954" w:rsidRPr="00550F54" w:rsidRDefault="00810954" w:rsidP="003002DE">
            <w:pPr>
              <w:jc w:val="center"/>
              <w:rPr>
                <w:b/>
                <w:sz w:val="20"/>
                <w:szCs w:val="20"/>
              </w:rPr>
            </w:pPr>
            <w:r w:rsidRPr="00550F54">
              <w:rPr>
                <w:b/>
                <w:sz w:val="20"/>
                <w:szCs w:val="20"/>
              </w:rPr>
              <w:t xml:space="preserve">Purpose </w:t>
            </w:r>
          </w:p>
        </w:tc>
      </w:tr>
      <w:tr w:rsidR="00810954" w:rsidTr="003002DE">
        <w:tc>
          <w:tcPr>
            <w:tcW w:w="2088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lbania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lger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6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Barbado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861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Brazi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0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anary Island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olomb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4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omoro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88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ook Island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osta Ric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62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ub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zech Republi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robably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DR of Congo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85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Dominic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Dominican Republi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Fiji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French Polynes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Ghan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Guadeloup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Guam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Haiti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Hawaii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22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Hong Kon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4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Hungar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robably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08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2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srael</w:t>
            </w:r>
          </w:p>
          <w:p w:rsidR="00810954" w:rsidRPr="00550F54" w:rsidRDefault="00810954" w:rsidP="003002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Jamaic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74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Keny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56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dagasca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6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lays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rtiniqu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uritiu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2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yott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8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exico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orocco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amib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etherland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ew Caledon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ew Zealan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2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iger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olonial &amp; 1972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akista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alau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14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anam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0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apua New Guine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67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aragua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eru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4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hilippin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05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uerto Rico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35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Republic of the Congo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Reuni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5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Russ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lastRenderedPageBreak/>
              <w:t>Samo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audi Arab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enega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ingapor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37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lovak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6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outh Afric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12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pai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robably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ri Lank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25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Taiwa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robably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48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Ugand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United Arab Emirat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US Virgin Island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57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+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Vanuatu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Zamb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80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rgentin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zor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Bahama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Banglades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Beliz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Boliv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7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C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hil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Cypru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Ecuado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Egypt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El Salvado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Eritre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Gab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Greec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Hondura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celan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ra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raq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Kyrgysta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lawi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1980s</w:t>
            </w: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AQ</w:t>
            </w: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aldiv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ontenegro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Myanma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icaragu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ossibly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Portuga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Rodrigu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Sloven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Tasmani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Turke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UK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  <w:tr w:rsidR="00810954" w:rsidTr="003002DE"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tabs>
                <w:tab w:val="right" w:pos="1872"/>
              </w:tabs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Uruguay</w:t>
            </w:r>
            <w:r w:rsidRPr="00550F54">
              <w:rPr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  <w:r w:rsidRPr="00550F54">
              <w:rPr>
                <w:sz w:val="20"/>
                <w:szCs w:val="20"/>
              </w:rPr>
              <w:t>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810954" w:rsidRPr="00550F54" w:rsidRDefault="00810954" w:rsidP="003002DE">
            <w:pPr>
              <w:jc w:val="center"/>
              <w:rPr>
                <w:sz w:val="20"/>
                <w:szCs w:val="20"/>
              </w:rPr>
            </w:pPr>
          </w:p>
        </w:tc>
      </w:tr>
    </w:tbl>
    <w:p w:rsidR="00810954" w:rsidRPr="001226E3" w:rsidRDefault="00810954" w:rsidP="00810954">
      <w:pPr>
        <w:rPr>
          <w:sz w:val="20"/>
          <w:szCs w:val="20"/>
        </w:rPr>
      </w:pPr>
      <w:r w:rsidRPr="001226E3">
        <w:rPr>
          <w:sz w:val="20"/>
          <w:szCs w:val="20"/>
        </w:rPr>
        <w:t>AQ=Aquarium releases; MC=Mosquito control.</w:t>
      </w:r>
    </w:p>
    <w:p w:rsidR="00810954" w:rsidRDefault="00810954" w:rsidP="00810954">
      <w:pPr>
        <w:spacing w:line="360" w:lineRule="auto"/>
        <w:rPr>
          <w:color w:val="000000"/>
          <w:sz w:val="20"/>
          <w:szCs w:val="20"/>
        </w:rPr>
      </w:pPr>
    </w:p>
    <w:p w:rsidR="009B6890" w:rsidRDefault="009B6890"/>
    <w:sectPr w:rsidR="009B6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954"/>
    <w:rsid w:val="000A46B2"/>
    <w:rsid w:val="00267467"/>
    <w:rsid w:val="00271156"/>
    <w:rsid w:val="00297196"/>
    <w:rsid w:val="002C74E5"/>
    <w:rsid w:val="00314DFF"/>
    <w:rsid w:val="00332A7C"/>
    <w:rsid w:val="003C4635"/>
    <w:rsid w:val="00484308"/>
    <w:rsid w:val="004B492C"/>
    <w:rsid w:val="005A6A42"/>
    <w:rsid w:val="00710BA6"/>
    <w:rsid w:val="00713E8D"/>
    <w:rsid w:val="007C0618"/>
    <w:rsid w:val="00810954"/>
    <w:rsid w:val="008202D7"/>
    <w:rsid w:val="0083456A"/>
    <w:rsid w:val="008A0F91"/>
    <w:rsid w:val="008C1E7B"/>
    <w:rsid w:val="008E2522"/>
    <w:rsid w:val="00917C9C"/>
    <w:rsid w:val="00926459"/>
    <w:rsid w:val="0099672E"/>
    <w:rsid w:val="009B6890"/>
    <w:rsid w:val="00A168B1"/>
    <w:rsid w:val="00A225EE"/>
    <w:rsid w:val="00B8768A"/>
    <w:rsid w:val="00C204A9"/>
    <w:rsid w:val="00C36188"/>
    <w:rsid w:val="00CF040B"/>
    <w:rsid w:val="00CF59AC"/>
    <w:rsid w:val="00D27518"/>
    <w:rsid w:val="00D66A99"/>
    <w:rsid w:val="00FD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1-08-13T13:12:00Z</dcterms:created>
  <dcterms:modified xsi:type="dcterms:W3CDTF">2011-08-13T13:14:00Z</dcterms:modified>
</cp:coreProperties>
</file>